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ind w:left="709" w:firstLine="709"/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Supplementary Table 1. Primers for RT-PCR.</w:t>
      </w:r>
    </w:p>
    <w:tbl>
      <w:tblPr>
        <w:tblW w:w="85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6"/>
        <w:gridCol w:w="4415"/>
      </w:tblGrid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 xml:space="preserve">Primers 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3" w:leader="none"/>
              </w:tabs>
              <w:suppressAutoHyphens w:val="tru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 xml:space="preserve">Sequences (5’-3’) 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 xml:space="preserve">GAPDH-F 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GAAGCAGGCATCTGAGGG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 xml:space="preserve">GAPDH-R 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GAAGGTGGAAGAGTGGGAG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 xml:space="preserve">MyD88-380F 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AGCCTTTACAGGTGGCCAGAG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 xml:space="preserve">MyD888-480R 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AAGTTCCGGCGTTTGTCCTAG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i/>
                <w:color w:val="212121"/>
                <w:sz w:val="24"/>
                <w:szCs w:val="24"/>
                <w:lang w:val="en-US"/>
              </w:rPr>
              <w:t>T. cruzi</w:t>
            </w:r>
            <w:r>
              <w:rPr>
                <w:rFonts w:cs="Arial" w:ascii="Arial" w:hAnsi="Arial"/>
                <w:color w:val="212121"/>
                <w:sz w:val="24"/>
                <w:szCs w:val="24"/>
                <w:lang w:val="en-US"/>
              </w:rPr>
              <w:t xml:space="preserve"> Tc18S-F [36] 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color w:val="212121"/>
                <w:sz w:val="24"/>
                <w:szCs w:val="24"/>
                <w:lang w:val="en-US"/>
              </w:rPr>
              <w:t>TTGAATTGAGGGCCTCTAAGG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i/>
                <w:color w:val="212121"/>
                <w:sz w:val="24"/>
                <w:szCs w:val="24"/>
                <w:lang w:val="en-US"/>
              </w:rPr>
              <w:t>T. cruzi</w:t>
            </w:r>
            <w:r>
              <w:rPr>
                <w:rFonts w:cs="Arial" w:ascii="Arial" w:hAnsi="Arial"/>
                <w:color w:val="212121"/>
                <w:sz w:val="24"/>
                <w:szCs w:val="24"/>
                <w:lang w:val="en-US"/>
              </w:rPr>
              <w:t xml:space="preserve"> Tc18S-R [36] 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color w:val="212121"/>
                <w:sz w:val="24"/>
                <w:szCs w:val="24"/>
                <w:lang w:val="en-US"/>
              </w:rPr>
              <w:t>AAAGGTACCACTCCCGTGTTT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iNOS-F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GGCAGCCTGTGAGACCTTTG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color w:val="212121"/>
                <w:sz w:val="24"/>
                <w:szCs w:val="24"/>
                <w:lang w:val="en-US"/>
              </w:rPr>
              <w:t>iNOS-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GCATTGGAAGTGAAGCGTTTC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CL5-F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AAGTGCTCCAATCTTGCA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CL5-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TCTCTGGGTTGGCACACA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CL7-F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GTGTCCCTGGGAAGCTGTTA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CL7-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TTTGGAGTTGGGGTTTTCA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XCL10-F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AAGTGCTGCCGTCATTTTCT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XCL10-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CTATGGCCCTCATTCTCAC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IFNg-F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CAAGTGGCATAGATGTGGAAGAA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IFNg-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GGCTCTGCAGGATTTTCATG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NFa-F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ATCTTCTCAAAATTCGAGTGACAA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NFa-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GGGAGTAGACAAGGTACAACCC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IL10-F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GGTTGCCAAGCCTTATCGGA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IL10-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ACCTGCTCCACTGCCTTGCT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GFb-F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GACGTCACTGGAGTTGTACGG</w:t>
            </w:r>
          </w:p>
        </w:tc>
      </w:tr>
      <w:tr>
        <w:trPr/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TGFb-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GGTTCATGTCATGGATGGT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97" w:right="17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C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15:43:00Z</dcterms:created>
  <dc:creator>JOSE MARIA ALVAREZ MOSIG</dc:creator>
  <dc:description/>
  <cp:keywords/>
  <dc:language>en-US</dc:language>
  <cp:lastModifiedBy>JOSE MARIA ALVAREZ MOSIG</cp:lastModifiedBy>
  <dcterms:modified xsi:type="dcterms:W3CDTF">2018-06-07T15:43:00Z</dcterms:modified>
  <cp:revision>2</cp:revision>
  <dc:subject/>
  <dc:title/>
</cp:coreProperties>
</file>